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C75D50" w14:textId="77777777" w:rsidR="000B067A" w:rsidRDefault="0051503A" w:rsidP="000B067A">
      <w:pPr>
        <w:suppressLineNumbers/>
        <w:tabs>
          <w:tab w:val="left" w:pos="5697"/>
        </w:tabs>
        <w:spacing w:line="480" w:lineRule="auto"/>
        <w:rPr>
          <w:rFonts w:ascii="Times New Roman" w:hAnsi="Times New Roman" w:cs="Times New Roman"/>
          <w:iCs/>
          <w:lang w:val="en-GB"/>
        </w:rPr>
      </w:pPr>
      <w:r>
        <w:rPr>
          <w:rFonts w:ascii="Times New Roman" w:hAnsi="Times New Roman" w:cs="Times New Roman"/>
          <w:b/>
        </w:rPr>
        <w:t>Supplementary material:</w:t>
      </w:r>
      <w:bookmarkStart w:id="0" w:name="_GoBack"/>
      <w:bookmarkEnd w:id="0"/>
      <w:r w:rsidR="000B067A">
        <w:rPr>
          <w:rFonts w:ascii="Times New Roman" w:hAnsi="Times New Roman" w:cs="Times New Roman"/>
          <w:b/>
        </w:rPr>
        <w:t xml:space="preserve"> </w:t>
      </w:r>
      <w:r w:rsidR="000B067A" w:rsidRPr="00E6342A">
        <w:rPr>
          <w:rFonts w:ascii="Times New Roman" w:hAnsi="Times New Roman" w:cs="Times New Roman"/>
          <w:b/>
        </w:rPr>
        <w:t>Table S1</w:t>
      </w:r>
      <w:r w:rsidR="000B067A">
        <w:rPr>
          <w:rFonts w:ascii="Times New Roman" w:hAnsi="Times New Roman" w:cs="Times New Roman"/>
        </w:rPr>
        <w:t>.</w:t>
      </w:r>
      <w:r w:rsidR="000B067A" w:rsidRPr="00E6342A">
        <w:rPr>
          <w:rFonts w:ascii="Times New Roman" w:eastAsia="Times New Roman" w:hAnsi="Times New Roman" w:cs="Times New Roman"/>
          <w:lang w:eastAsia="en-GB"/>
        </w:rPr>
        <w:t xml:space="preserve"> </w:t>
      </w:r>
      <w:r w:rsidR="000B067A" w:rsidRPr="00E6342A">
        <w:rPr>
          <w:rFonts w:ascii="Times New Roman" w:hAnsi="Times New Roman" w:cs="Times New Roman"/>
        </w:rPr>
        <w:t>Sample source and</w:t>
      </w:r>
      <w:r w:rsidR="000B067A" w:rsidRPr="00E6342A">
        <w:rPr>
          <w:rFonts w:ascii="Times New Roman" w:hAnsi="Times New Roman" w:cs="Times New Roman"/>
          <w:b/>
        </w:rPr>
        <w:t xml:space="preserve"> </w:t>
      </w:r>
      <w:r w:rsidR="000B067A" w:rsidRPr="000B067A">
        <w:rPr>
          <w:rFonts w:ascii="Times New Roman" w:hAnsi="Times New Roman" w:cs="Times New Roman"/>
        </w:rPr>
        <w:t>all</w:t>
      </w:r>
      <w:r w:rsidR="000B067A">
        <w:rPr>
          <w:rFonts w:ascii="Times New Roman" w:hAnsi="Times New Roman" w:cs="Times New Roman"/>
          <w:b/>
        </w:rPr>
        <w:t xml:space="preserve"> </w:t>
      </w:r>
      <w:r w:rsidR="000B067A" w:rsidRPr="00E6342A">
        <w:rPr>
          <w:rFonts w:ascii="Times New Roman" w:hAnsi="Times New Roman" w:cs="Times New Roman"/>
          <w:iCs/>
          <w:lang w:val="en-GB"/>
        </w:rPr>
        <w:t>mean inter-lab calibrated essential amino acid values (</w:t>
      </w:r>
      <w:r w:rsidR="000B067A" w:rsidRPr="00E6342A">
        <w:rPr>
          <w:rFonts w:ascii="Times New Roman" w:hAnsi="Times New Roman" w:cs="Times New Roman"/>
          <w:lang w:val="el-GR"/>
        </w:rPr>
        <w:t>δ</w:t>
      </w:r>
      <w:r w:rsidR="000B067A" w:rsidRPr="00E6342A">
        <w:rPr>
          <w:rFonts w:ascii="Times New Roman" w:hAnsi="Times New Roman" w:cs="Times New Roman"/>
          <w:vertAlign w:val="superscript"/>
          <w:lang w:val="en-GB"/>
        </w:rPr>
        <w:t>13</w:t>
      </w:r>
      <w:r w:rsidR="000B067A" w:rsidRPr="00E6342A">
        <w:rPr>
          <w:rFonts w:ascii="Times New Roman" w:hAnsi="Times New Roman" w:cs="Times New Roman"/>
          <w:lang w:val="en-GB"/>
        </w:rPr>
        <w:t>C</w:t>
      </w:r>
      <w:r w:rsidR="000B067A" w:rsidRPr="00E6342A">
        <w:rPr>
          <w:rFonts w:ascii="Times New Roman" w:hAnsi="Times New Roman" w:cs="Times New Roman"/>
          <w:iCs/>
          <w:vertAlign w:val="subscript"/>
          <w:lang w:val="en-GB"/>
        </w:rPr>
        <w:t>EAA</w:t>
      </w:r>
      <w:r w:rsidR="000B067A">
        <w:rPr>
          <w:rFonts w:ascii="Times New Roman" w:hAnsi="Times New Roman" w:cs="Times New Roman"/>
          <w:iCs/>
          <w:lang w:val="en-GB"/>
        </w:rPr>
        <w:t xml:space="preserve">) used in this study. </w:t>
      </w:r>
      <w:r w:rsidR="000B067A" w:rsidRPr="00E6342A">
        <w:rPr>
          <w:rFonts w:ascii="Times New Roman" w:hAnsi="Times New Roman" w:cs="Times New Roman"/>
          <w:iCs/>
          <w:lang w:val="en-GB"/>
        </w:rPr>
        <w:t xml:space="preserve">Means are based on 2 technical replicates for each biological sample and 3 technical replicates for </w:t>
      </w:r>
      <w:r w:rsidR="000B067A">
        <w:rPr>
          <w:rFonts w:ascii="Times New Roman" w:hAnsi="Times New Roman" w:cs="Times New Roman"/>
          <w:iCs/>
          <w:lang w:val="en-GB"/>
        </w:rPr>
        <w:t xml:space="preserve">fungi, bacteria, and plant </w:t>
      </w:r>
      <w:r w:rsidR="000B067A" w:rsidRPr="00E6342A">
        <w:rPr>
          <w:rFonts w:ascii="Times New Roman" w:hAnsi="Times New Roman" w:cs="Times New Roman"/>
          <w:iCs/>
          <w:lang w:val="en-GB"/>
        </w:rPr>
        <w:t xml:space="preserve">reference samples </w:t>
      </w:r>
      <w:r w:rsidR="000B067A">
        <w:rPr>
          <w:rFonts w:ascii="Times New Roman" w:hAnsi="Times New Roman" w:cs="Times New Roman"/>
          <w:iCs/>
          <w:lang w:val="en-GB"/>
        </w:rPr>
        <w:fldChar w:fldCharType="begin"/>
      </w:r>
      <w:r w:rsidR="000B067A">
        <w:rPr>
          <w:rFonts w:ascii="Times New Roman" w:hAnsi="Times New Roman" w:cs="Times New Roman"/>
          <w:iCs/>
          <w:lang w:val="en-GB"/>
        </w:rPr>
        <w:instrText xml:space="preserve"> ADDIN EN.CITE &lt;EndNote&gt;&lt;Cite ExcludeAuth="1"&gt;&lt;Author&gt;Larsen&lt;/Author&gt;&lt;Year&gt;2013&lt;/Year&gt;&lt;RecNum&gt;645&lt;/RecNum&gt;&lt;Prefix&gt;Larsen et al.`, &lt;/Prefix&gt;&lt;DisplayText&gt;(Larsen et al., 2013)&lt;/DisplayText&gt;&lt;record&gt;&lt;rec-number&gt;645&lt;/rec-number&gt;&lt;foreign-keys&gt;&lt;key app="EN" db-id="sxs2fpxvk9wsfaewdz8peaa2e2ft0x0zevfz" timestamp="1418689856"&gt;645&lt;/key&gt;&lt;/foreign-keys&gt;&lt;ref-type name="Journal Article"&gt;17&lt;/ref-type&gt;&lt;contributors&gt;&lt;authors&gt;&lt;author&gt;&lt;style face="bold" font="default" size="100%"&gt;Larsen, T., Ventura, M., Andersen, N., O&amp;apos;Brien, D.A., Piatkowski, U., McCarthy, M.D.&lt;/style&gt;&lt;/author&gt;&lt;/authors&gt;&lt;/contributors&gt;&lt;titles&gt;&lt;title&gt;Tracing carbon sources through aquatic and terrestrial food webs using amino acid stable isotope fingerprinting: e73441&lt;/title&gt;&lt;secondary-title&gt;PLoS One &lt;/secondary-title&gt;&lt;/titles&gt;&lt;periodical&gt;&lt;full-title&gt;PLoS One&lt;/full-title&gt;&lt;/periodical&gt;&lt;pages&gt;1-9&lt;/pages&gt;&lt;volume&gt;&lt;style face="bold" font="default" size="100%"&gt;8&lt;/style&gt;&lt;/volume&gt;&lt;number&gt;9&lt;/number&gt;&lt;section&gt;1&lt;/section&gt;&lt;keywords&gt;&lt;keyword&gt;Flowers &amp;amp;amp&lt;/keyword&gt;&lt;keyword&gt;plants&lt;/keyword&gt;&lt;keyword&gt;Bacteria&lt;/keyword&gt;&lt;keyword&gt;Carbon&lt;/keyword&gt;&lt;keyword&gt;Food chains&lt;/keyword&gt;&lt;keyword&gt;Principal components analysis&lt;/keyword&gt;&lt;keyword&gt;Fungi&lt;/keyword&gt;&lt;keyword&gt;Fatty acids&lt;/keyword&gt;&lt;keyword&gt;Studies&lt;/keyword&gt;&lt;keyword&gt;Environmental conditions&lt;/keyword&gt;&lt;keyword&gt;Algae&lt;/keyword&gt;&lt;/keywords&gt;&lt;dates&gt;&lt;year&gt;2013&lt;/year&gt;&lt;/dates&gt;&lt;pub-location&gt;San Francisco&lt;/pub-location&gt;&lt;publisher&gt;Public Library of Science&lt;/publisher&gt;&lt;urls&gt;&lt;related-urls&gt;&lt;url&gt;http://psu.summon.serialssolutions.com/2.0.0/link/0/eLvHCXMwTV3NCsIwDA6i4HmgvfoCHW3Xdc1ZHILgaeI89ic9iqLvj2EqegrJJYGEL18gIQCbjD763CIGRU0MnTbUcq0kNG20drqt-O0-_aF5X8GMrisY-t2w3cvPMwB581rLYJuCxTFbJ8OcJCdfLFMFkxzbMZAKOQXqoiXHlD9ZnVVnOApFDnXkLreGOc_TJGBROK8sGWsF-xWwHPF88pfD8a1WX7V-THdP9f0pGNqnspBNrV6yOzVe&lt;/url&gt;&lt;/related-urls&gt;&lt;/urls&gt;&lt;electronic-resource-num&gt;10.1371/journal.pone.0073441&lt;/electronic-resource-num&gt;&lt;/record&gt;&lt;/Cite&gt;&lt;/EndNote&gt;</w:instrText>
      </w:r>
      <w:r w:rsidR="000B067A">
        <w:rPr>
          <w:rFonts w:ascii="Times New Roman" w:hAnsi="Times New Roman" w:cs="Times New Roman"/>
          <w:iCs/>
          <w:lang w:val="en-GB"/>
        </w:rPr>
        <w:fldChar w:fldCharType="separate"/>
      </w:r>
      <w:r w:rsidR="000B067A">
        <w:rPr>
          <w:rFonts w:ascii="Times New Roman" w:hAnsi="Times New Roman" w:cs="Times New Roman"/>
          <w:iCs/>
          <w:noProof/>
          <w:lang w:val="en-GB"/>
        </w:rPr>
        <w:t>(Larsen et al., 2013)</w:t>
      </w:r>
      <w:r w:rsidR="000B067A">
        <w:rPr>
          <w:rFonts w:ascii="Times New Roman" w:hAnsi="Times New Roman" w:cs="Times New Roman"/>
          <w:iCs/>
          <w:lang w:val="en-GB"/>
        </w:rPr>
        <w:fldChar w:fldCharType="end"/>
      </w:r>
      <w:r w:rsidR="000B067A">
        <w:rPr>
          <w:rFonts w:ascii="Times New Roman" w:hAnsi="Times New Roman" w:cs="Times New Roman"/>
          <w:iCs/>
          <w:lang w:val="en-GB"/>
        </w:rPr>
        <w:t>.</w:t>
      </w:r>
    </w:p>
    <w:tbl>
      <w:tblPr>
        <w:tblW w:w="13579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2371"/>
        <w:gridCol w:w="1704"/>
        <w:gridCol w:w="1704"/>
        <w:gridCol w:w="1300"/>
        <w:gridCol w:w="1300"/>
        <w:gridCol w:w="1300"/>
        <w:gridCol w:w="1300"/>
      </w:tblGrid>
      <w:tr w:rsidR="000B067A" w:rsidRPr="00357293" w14:paraId="1F6F8727" w14:textId="77777777" w:rsidTr="00201B61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38036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A494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23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AAC7F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84D5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BEE33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D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E146F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l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2D47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y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DDA09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h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247F6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l</w:t>
            </w:r>
          </w:p>
        </w:tc>
      </w:tr>
      <w:tr w:rsidR="000B067A" w:rsidRPr="00357293" w14:paraId="6122C47D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B46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364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gi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DC0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scomycot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7579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g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6BA2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2D6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6C2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2D0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07A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6</w:t>
            </w:r>
          </w:p>
        </w:tc>
      </w:tr>
      <w:tr w:rsidR="000B067A" w:rsidRPr="00357293" w14:paraId="2A601692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EC2B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F1A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gi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912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ureobasidium pullulan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285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g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65E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0FA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7779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437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CBED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2.2</w:t>
            </w:r>
          </w:p>
        </w:tc>
      </w:tr>
      <w:tr w:rsidR="000B067A" w:rsidRPr="00357293" w14:paraId="34002B7F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9FDA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4C9B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gi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AB0D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ionectria</w:t>
            </w:r>
            <w:proofErr w:type="spellEnd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rhroleuc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FC4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g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C82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0E8E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32A0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2A8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119A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6</w:t>
            </w:r>
          </w:p>
        </w:tc>
      </w:tr>
      <w:tr w:rsidR="000B067A" w:rsidRPr="00357293" w14:paraId="0CCE7205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65DB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374F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gi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A6BE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ectria</w:t>
            </w:r>
            <w:proofErr w:type="spellEnd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vilior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A71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g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A539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586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E89F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CBA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2F0A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3</w:t>
            </w:r>
          </w:p>
        </w:tc>
      </w:tr>
      <w:tr w:rsidR="000B067A" w:rsidRPr="00357293" w14:paraId="4020BE1A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E60F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A8C9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gi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10F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dentifie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CDF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g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53D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4F46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070B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304D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C4D3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.9</w:t>
            </w:r>
          </w:p>
        </w:tc>
      </w:tr>
      <w:tr w:rsidR="000B067A" w:rsidRPr="00357293" w14:paraId="14FEC301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B10E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361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gi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A9B6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dentifie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874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g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98AA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A4D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F2AD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823B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F1CB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8</w:t>
            </w:r>
          </w:p>
        </w:tc>
      </w:tr>
      <w:tr w:rsidR="000B067A" w:rsidRPr="00357293" w14:paraId="4463BB15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B11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9963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gi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5E5B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dentifie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9869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g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B55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58C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3DB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0ED0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150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.6</w:t>
            </w:r>
          </w:p>
        </w:tc>
      </w:tr>
      <w:tr w:rsidR="000B067A" w:rsidRPr="00357293" w14:paraId="3036108F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F31D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7B40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gi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0650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rtierella</w:t>
            </w:r>
            <w:proofErr w:type="spellEnd"/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pi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108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g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6FB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CE0A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2F53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46E3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5419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2</w:t>
            </w:r>
          </w:p>
        </w:tc>
      </w:tr>
      <w:tr w:rsidR="000B067A" w:rsidRPr="00357293" w14:paraId="1C50CD9F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10BF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3E36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gi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7AC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dentifie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0F7D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g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EBEE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C1CF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EC7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F83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C97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1</w:t>
            </w:r>
          </w:p>
        </w:tc>
      </w:tr>
      <w:tr w:rsidR="000B067A" w:rsidRPr="00357293" w14:paraId="14BFCB51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1C1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45B9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A519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urkholderia xenovoran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703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00C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32A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D7A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4CCF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4F9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.1</w:t>
            </w:r>
          </w:p>
        </w:tc>
      </w:tr>
      <w:tr w:rsidR="000B067A" w:rsidRPr="00357293" w14:paraId="5EF6D6E2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A14B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7CEE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A9A0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 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4002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613F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838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C37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4609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A6E0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2</w:t>
            </w:r>
          </w:p>
        </w:tc>
      </w:tr>
      <w:tr w:rsidR="000B067A" w:rsidRPr="00357293" w14:paraId="6EBA25D3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917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60C2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E1F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 H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CBBA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4FDF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0BC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D57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1FF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B8C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2.7</w:t>
            </w:r>
          </w:p>
        </w:tc>
      </w:tr>
      <w:tr w:rsidR="000B067A" w:rsidRPr="00357293" w14:paraId="60F9670A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06EF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05A0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75E9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 J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3A9E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AA79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AD1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099E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F06E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7EE9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5</w:t>
            </w:r>
          </w:p>
        </w:tc>
      </w:tr>
      <w:tr w:rsidR="000B067A" w:rsidRPr="00357293" w14:paraId="318320E3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E5E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3B96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C89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lebsiella</w:t>
            </w:r>
            <w:proofErr w:type="spellEnd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9C80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9FF6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6273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DDE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8239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963B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4</w:t>
            </w:r>
          </w:p>
        </w:tc>
      </w:tr>
      <w:tr w:rsidR="000B067A" w:rsidRPr="00357293" w14:paraId="73A2EDF9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7AEF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EDD3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B10A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</w:t>
            </w:r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89FF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F2C6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689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B6A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0A0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3F0E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9</w:t>
            </w:r>
          </w:p>
        </w:tc>
      </w:tr>
      <w:tr w:rsidR="000B067A" w:rsidRPr="00357293" w14:paraId="0AF480D1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6D4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43EF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0230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 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C786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429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455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F41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2BB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92ED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.3</w:t>
            </w:r>
          </w:p>
        </w:tc>
      </w:tr>
      <w:tr w:rsidR="000B067A" w:rsidRPr="00357293" w14:paraId="12B18841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88FF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8BE2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3080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 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585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0A7F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A4F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A6A9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9E0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427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6</w:t>
            </w:r>
          </w:p>
        </w:tc>
      </w:tr>
      <w:tr w:rsidR="000B067A" w:rsidRPr="00357293" w14:paraId="4FFCF0D6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E1DB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69E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602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 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18E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F96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3B22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5DF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CC0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400D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6</w:t>
            </w:r>
          </w:p>
        </w:tc>
      </w:tr>
      <w:tr w:rsidR="000B067A" w:rsidRPr="00357293" w14:paraId="52502A6C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31D6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AE6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0F63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 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39B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A303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690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218F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5A1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265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.2</w:t>
            </w:r>
          </w:p>
        </w:tc>
      </w:tr>
      <w:tr w:rsidR="000B067A" w:rsidRPr="00357293" w14:paraId="189443D7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5D2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AA6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357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 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0BFD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BDE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39D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52B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AC2B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DE7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6</w:t>
            </w:r>
          </w:p>
        </w:tc>
      </w:tr>
      <w:tr w:rsidR="000B067A" w:rsidRPr="00357293" w14:paraId="66C84DCE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42F6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7F2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E65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Quercus robu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8186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D22F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537B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5992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FF3E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D920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7.7</w:t>
            </w:r>
          </w:p>
        </w:tc>
      </w:tr>
      <w:tr w:rsidR="000B067A" w:rsidRPr="00357293" w14:paraId="06696A86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C5F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13F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AB4A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alix </w:t>
            </w:r>
            <w:proofErr w:type="spellStart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ticulat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0C33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EF6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D57A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A1F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F89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8DDE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1</w:t>
            </w:r>
          </w:p>
        </w:tc>
      </w:tr>
      <w:tr w:rsidR="000B067A" w:rsidRPr="00357293" w14:paraId="26AFAA84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473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973F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2C8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iophorum</w:t>
            </w:r>
            <w:proofErr w:type="spellEnd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ngustifolium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B679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21F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D913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674D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ADB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4C66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0.5</w:t>
            </w:r>
          </w:p>
        </w:tc>
      </w:tr>
      <w:tr w:rsidR="000B067A" w:rsidRPr="00357293" w14:paraId="39BBA700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4C0A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FD6A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A6EB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umex</w:t>
            </w:r>
            <w:proofErr w:type="spellEnd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cticus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764A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C48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727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3000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31A3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188D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4.7</w:t>
            </w:r>
          </w:p>
        </w:tc>
      </w:tr>
      <w:tr w:rsidR="000B067A" w:rsidRPr="00357293" w14:paraId="4FCCF27C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734E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5C0A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CA4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lnus</w:t>
            </w:r>
            <w:proofErr w:type="spellEnd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lutinos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7C5B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66E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ABF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0D19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5C0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AAF2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6.6</w:t>
            </w:r>
          </w:p>
        </w:tc>
      </w:tr>
      <w:tr w:rsidR="000B067A" w:rsidRPr="00357293" w14:paraId="2D187FD0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607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211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B510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alix </w:t>
            </w: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F48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2D4A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58B6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F61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9E2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46A9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1.9</w:t>
            </w:r>
          </w:p>
        </w:tc>
      </w:tr>
      <w:tr w:rsidR="000B067A" w:rsidRPr="00357293" w14:paraId="03B7ACED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0DCE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5700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798E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lygonum</w:t>
            </w:r>
            <w:proofErr w:type="spellEnd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viviparum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45A2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13DE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1873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9D5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CB5A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427F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3.8</w:t>
            </w:r>
          </w:p>
        </w:tc>
      </w:tr>
      <w:tr w:rsidR="000B067A" w:rsidRPr="00357293" w14:paraId="48012751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A8B6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12D3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182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rex</w:t>
            </w:r>
            <w:proofErr w:type="spellEnd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quatilis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2812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124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228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9519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A3E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4A6D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2.1</w:t>
            </w:r>
          </w:p>
        </w:tc>
      </w:tr>
      <w:tr w:rsidR="000B067A" w:rsidRPr="00357293" w14:paraId="54C1F47D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219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B5E3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8E1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lamagrostis</w:t>
            </w:r>
            <w:proofErr w:type="spellEnd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densis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22C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144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397D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4082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9BB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535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2.6</w:t>
            </w:r>
          </w:p>
        </w:tc>
      </w:tr>
      <w:tr w:rsidR="000B067A" w:rsidRPr="00357293" w14:paraId="4BDB1146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4EFB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B86A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B46B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enganthes</w:t>
            </w:r>
            <w:proofErr w:type="spellEnd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ifoliat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34BB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A4D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2A03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9C7E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71CE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B21F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2.7</w:t>
            </w:r>
          </w:p>
        </w:tc>
      </w:tr>
      <w:tr w:rsidR="000B067A" w:rsidRPr="00357293" w14:paraId="4D32448C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853F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7B0E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B8A2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etul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CB96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FDD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7AAB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C4FE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1A1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D73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1.1</w:t>
            </w:r>
          </w:p>
        </w:tc>
      </w:tr>
      <w:tr w:rsidR="000B067A" w:rsidRPr="00357293" w14:paraId="7C0729A3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8F3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2172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04E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rex</w:t>
            </w:r>
            <w:proofErr w:type="spellEnd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5729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triculata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00B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1EEF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B39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1F3E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4546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474D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3.2</w:t>
            </w:r>
          </w:p>
        </w:tc>
      </w:tr>
      <w:tr w:rsidR="000B067A" w:rsidRPr="00357293" w14:paraId="100AED88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5C29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53CE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E78B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carcas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93F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carcas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533A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carca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A746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DBAF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855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405D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4</w:t>
            </w:r>
          </w:p>
        </w:tc>
      </w:tr>
      <w:tr w:rsidR="000B067A" w:rsidRPr="00357293" w14:paraId="2002E3BC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214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1E80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EFB0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carcas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0EF2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carcas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5C36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carca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7F06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E95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7DA0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3B9E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79</w:t>
            </w:r>
          </w:p>
        </w:tc>
      </w:tr>
      <w:tr w:rsidR="000B067A" w:rsidRPr="00357293" w14:paraId="3889BA3B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53C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C0C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50B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carcas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155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carcas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299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carca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3E0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5B6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60CD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5EE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8.92</w:t>
            </w:r>
          </w:p>
        </w:tc>
      </w:tr>
      <w:tr w:rsidR="000B067A" w:rsidRPr="00357293" w14:paraId="0D26C63E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3C02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D2A6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ED70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carcas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D84D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carcas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D5AB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carca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D6D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C82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560A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7742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8.77</w:t>
            </w:r>
          </w:p>
        </w:tc>
      </w:tr>
      <w:tr w:rsidR="000B067A" w:rsidRPr="00357293" w14:paraId="0D206C90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F2E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01C6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E6D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carcas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AA42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carcas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60A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carca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7C6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229A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6E13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99C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89</w:t>
            </w:r>
          </w:p>
        </w:tc>
      </w:tr>
      <w:tr w:rsidR="000B067A" w:rsidRPr="00357293" w14:paraId="1CB1E5CB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95E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4EC2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gut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420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gut filtrat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6F9E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gut filtrat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C3EA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gut filt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8E5E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2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AC5A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E160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C9D6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08</w:t>
            </w:r>
          </w:p>
        </w:tc>
      </w:tr>
      <w:tr w:rsidR="000B067A" w:rsidRPr="00357293" w14:paraId="22A202FE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686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E29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gut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3963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gut filtrat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661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gut filtrat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E250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gut filt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D0C3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9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7713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CA26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8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012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68</w:t>
            </w:r>
          </w:p>
        </w:tc>
      </w:tr>
      <w:tr w:rsidR="000B067A" w:rsidRPr="00357293" w14:paraId="7A1D890E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7FFF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3C8B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gut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715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gut filtrat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166E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gut filtrat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758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gut filt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3706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B48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6BBD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1850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8.79</w:t>
            </w:r>
          </w:p>
        </w:tc>
      </w:tr>
      <w:tr w:rsidR="000B067A" w:rsidRPr="00357293" w14:paraId="409A9AC6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CFAD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07C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gut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0E4B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gut filtrat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4B82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gut filtrat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823B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gut filt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00A0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2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E93D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D7BF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ADB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05</w:t>
            </w:r>
          </w:p>
        </w:tc>
      </w:tr>
      <w:tr w:rsidR="000B067A" w:rsidRPr="00357293" w14:paraId="6FDBED9A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633E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F5AD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gut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B182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gut filtrat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A2E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gut filtrat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D66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rmite gut filt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E60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8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202A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B6A2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5AB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41</w:t>
            </w:r>
          </w:p>
        </w:tc>
      </w:tr>
      <w:tr w:rsidR="000B067A" w:rsidRPr="00357293" w14:paraId="287CFC2D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25F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od 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E8F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381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23C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018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698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850A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833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7965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.83</w:t>
            </w:r>
          </w:p>
        </w:tc>
      </w:tr>
      <w:tr w:rsidR="000B067A" w:rsidRPr="00357293" w14:paraId="70F81F71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04B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od 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CD6D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AC7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DB60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D2E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F0BD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5011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41A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9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038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9.53</w:t>
            </w:r>
          </w:p>
        </w:tc>
      </w:tr>
      <w:tr w:rsidR="000B067A" w:rsidRPr="00357293" w14:paraId="2E4F307A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243D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Wood 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317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A56F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48D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94A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A7E0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3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3B1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4E1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FB23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74</w:t>
            </w:r>
          </w:p>
        </w:tc>
      </w:tr>
      <w:tr w:rsidR="000B067A" w:rsidRPr="00357293" w14:paraId="709C582F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8C1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-FS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2B0B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5729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usa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12EC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st fungu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BDFA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st fungu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FC49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358A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D1BD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1B00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929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2.49</w:t>
            </w:r>
          </w:p>
        </w:tc>
      </w:tr>
      <w:tr w:rsidR="000B067A" w:rsidRPr="00357293" w14:paraId="34A2787A" w14:textId="77777777" w:rsidTr="00201B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FFF28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-FS-2-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C7393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5729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usa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ACAA2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st fungus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C88D6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st fungus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A475D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0C1E2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3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AC1C3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3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81454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0C717" w14:textId="77777777" w:rsidR="000B067A" w:rsidRPr="00357293" w:rsidRDefault="000B067A" w:rsidP="00201B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572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29</w:t>
            </w:r>
          </w:p>
        </w:tc>
      </w:tr>
    </w:tbl>
    <w:p w14:paraId="57F49FDC" w14:textId="77777777" w:rsidR="000B067A" w:rsidRDefault="000B067A" w:rsidP="000B067A">
      <w:pPr>
        <w:suppressLineNumbers/>
        <w:tabs>
          <w:tab w:val="left" w:pos="5697"/>
        </w:tabs>
        <w:spacing w:line="480" w:lineRule="auto"/>
        <w:rPr>
          <w:rFonts w:ascii="Times New Roman" w:hAnsi="Times New Roman" w:cs="Times New Roman"/>
          <w:iCs/>
          <w:lang w:val="en-GB"/>
        </w:rPr>
      </w:pPr>
    </w:p>
    <w:p w14:paraId="5EA595F5" w14:textId="77777777" w:rsidR="000B067A" w:rsidRDefault="000B067A" w:rsidP="000B067A">
      <w:pPr>
        <w:tabs>
          <w:tab w:val="left" w:pos="451"/>
        </w:tabs>
        <w:rPr>
          <w:rFonts w:ascii="Times New Roman" w:hAnsi="Times New Roman" w:cs="Times New Roman"/>
        </w:rPr>
      </w:pPr>
    </w:p>
    <w:p w14:paraId="1176CC72" w14:textId="77777777" w:rsidR="000B067A" w:rsidRDefault="000B067A" w:rsidP="000B067A">
      <w:pPr>
        <w:tabs>
          <w:tab w:val="left" w:pos="451"/>
        </w:tabs>
        <w:rPr>
          <w:rFonts w:ascii="Times New Roman" w:hAnsi="Times New Roman" w:cs="Times New Roman"/>
        </w:rPr>
      </w:pPr>
    </w:p>
    <w:p w14:paraId="158DEF3C" w14:textId="77777777" w:rsidR="00EC5B7C" w:rsidRDefault="00EC5B7C"/>
    <w:sectPr w:rsidR="00EC5B7C" w:rsidSect="000B067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67A"/>
    <w:rsid w:val="000B067A"/>
    <w:rsid w:val="0051503A"/>
    <w:rsid w:val="00766611"/>
    <w:rsid w:val="00EC5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4AAC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6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6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0</Words>
  <Characters>4959</Characters>
  <Application>Microsoft Macintosh Word</Application>
  <DocSecurity>0</DocSecurity>
  <Lines>41</Lines>
  <Paragraphs>11</Paragraphs>
  <ScaleCrop>false</ScaleCrop>
  <Company>OSU</Company>
  <LinksUpToDate>false</LinksUpToDate>
  <CharactersWithSpaces>5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yayee</dc:creator>
  <cp:keywords/>
  <dc:description/>
  <cp:lastModifiedBy>Paul Ayayee</cp:lastModifiedBy>
  <cp:revision>2</cp:revision>
  <dcterms:created xsi:type="dcterms:W3CDTF">2015-07-17T13:58:00Z</dcterms:created>
  <dcterms:modified xsi:type="dcterms:W3CDTF">2015-07-17T14:00:00Z</dcterms:modified>
</cp:coreProperties>
</file>